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527BC" w14:textId="77777777" w:rsidR="00554972" w:rsidRPr="00554972" w:rsidRDefault="00554972" w:rsidP="00554972">
      <w:pPr>
        <w:jc w:val="center"/>
        <w:rPr>
          <w:b/>
          <w:bCs/>
        </w:rPr>
      </w:pPr>
      <w:r w:rsidRPr="00554972">
        <w:rPr>
          <w:b/>
          <w:bCs/>
        </w:rPr>
        <w:t>Appendix 1. Variables data source and li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554972" w:rsidRPr="00554972" w14:paraId="4C892B27" w14:textId="77777777" w:rsidTr="00D26D93">
        <w:tc>
          <w:tcPr>
            <w:tcW w:w="9350" w:type="dxa"/>
            <w:gridSpan w:val="2"/>
            <w:shd w:val="clear" w:color="auto" w:fill="F2F2F2" w:themeFill="background1" w:themeFillShade="F2"/>
          </w:tcPr>
          <w:p w14:paraId="6E123BB3" w14:textId="77777777" w:rsidR="00554972" w:rsidRPr="00554972" w:rsidRDefault="00554972" w:rsidP="00554972">
            <w:pPr>
              <w:spacing w:after="160" w:line="259" w:lineRule="auto"/>
              <w:rPr>
                <w:b/>
                <w:bCs/>
              </w:rPr>
            </w:pPr>
            <w:r w:rsidRPr="00554972">
              <w:rPr>
                <w:b/>
                <w:bCs/>
              </w:rPr>
              <w:t xml:space="preserve">Data source </w:t>
            </w:r>
          </w:p>
        </w:tc>
      </w:tr>
      <w:tr w:rsidR="00554972" w:rsidRPr="00554972" w14:paraId="4CB2506B" w14:textId="77777777" w:rsidTr="00D26D93">
        <w:tc>
          <w:tcPr>
            <w:tcW w:w="2405" w:type="dxa"/>
          </w:tcPr>
          <w:p w14:paraId="45494B03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 xml:space="preserve">Living-donor organ transplants </w:t>
            </w:r>
          </w:p>
        </w:tc>
        <w:tc>
          <w:tcPr>
            <w:tcW w:w="6945" w:type="dxa"/>
          </w:tcPr>
          <w:p w14:paraId="27CF95BF" w14:textId="77777777" w:rsidR="00554972" w:rsidRPr="00554972" w:rsidRDefault="00554972" w:rsidP="00554972">
            <w:pPr>
              <w:spacing w:after="160" w:line="259" w:lineRule="auto"/>
              <w:rPr>
                <w:b/>
                <w:bCs/>
              </w:rPr>
            </w:pPr>
            <w:r w:rsidRPr="00554972">
              <w:t> </w:t>
            </w:r>
            <w:r w:rsidRPr="00554972">
              <w:t>ERA Registry - Annual Reports 2019, 2023</w:t>
            </w:r>
          </w:p>
          <w:p w14:paraId="61B08A30" w14:textId="77777777" w:rsidR="00554972" w:rsidRPr="00554972" w:rsidRDefault="00554972" w:rsidP="00554972">
            <w:pPr>
              <w:spacing w:after="160" w:line="259" w:lineRule="auto"/>
            </w:pPr>
            <w:hyperlink r:id="rId4" w:history="1">
              <w:r w:rsidRPr="00554972">
                <w:rPr>
                  <w:rStyle w:val="Hyperlink"/>
                </w:rPr>
                <w:t>https://www.era-online.org/research-education/era-registry/annual-reports/</w:t>
              </w:r>
            </w:hyperlink>
          </w:p>
        </w:tc>
      </w:tr>
      <w:tr w:rsidR="00554972" w:rsidRPr="00554972" w14:paraId="04B76AA4" w14:textId="77777777" w:rsidTr="00D26D93">
        <w:tc>
          <w:tcPr>
            <w:tcW w:w="2405" w:type="dxa"/>
          </w:tcPr>
          <w:p w14:paraId="6FC3F1CF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Initial per-patient kidney transplant Cost (USD)</w:t>
            </w:r>
          </w:p>
        </w:tc>
        <w:tc>
          <w:tcPr>
            <w:tcW w:w="6945" w:type="dxa"/>
          </w:tcPr>
          <w:p w14:paraId="4B208357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Cost of kidney transplantation in the first year ( per patient) 2019, 2023</w:t>
            </w:r>
          </w:p>
          <w:p w14:paraId="395B853C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Expenditure spent on kidney transplantation treatment in the first year</w:t>
            </w:r>
          </w:p>
          <w:p w14:paraId="07132677" w14:textId="77777777" w:rsidR="00554972" w:rsidRPr="00554972" w:rsidRDefault="00554972" w:rsidP="00554972">
            <w:pPr>
              <w:spacing w:after="160" w:line="259" w:lineRule="auto"/>
            </w:pPr>
            <w:hyperlink r:id="rId5" w:history="1">
              <w:r w:rsidRPr="00554972">
                <w:rPr>
                  <w:rStyle w:val="Hyperlink"/>
                </w:rPr>
                <w:t>https://gkha.theisn.org/</w:t>
              </w:r>
            </w:hyperlink>
          </w:p>
        </w:tc>
      </w:tr>
      <w:tr w:rsidR="00554972" w:rsidRPr="00554972" w14:paraId="2685D2E0" w14:textId="77777777" w:rsidTr="00D26D93">
        <w:tc>
          <w:tcPr>
            <w:tcW w:w="2405" w:type="dxa"/>
          </w:tcPr>
          <w:p w14:paraId="0B82CD07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Post-Transplant Cost / per patient / per year (USD)</w:t>
            </w:r>
            <w:r w:rsidRPr="00554972">
              <w:tab/>
            </w:r>
          </w:p>
          <w:p w14:paraId="340048E8" w14:textId="77777777" w:rsidR="00554972" w:rsidRPr="00554972" w:rsidRDefault="00554972" w:rsidP="00554972">
            <w:pPr>
              <w:spacing w:after="160" w:line="259" w:lineRule="auto"/>
            </w:pPr>
          </w:p>
          <w:p w14:paraId="09F9AB13" w14:textId="77777777" w:rsidR="00554972" w:rsidRPr="00554972" w:rsidRDefault="00554972" w:rsidP="00554972">
            <w:pPr>
              <w:spacing w:after="160" w:line="259" w:lineRule="auto"/>
            </w:pPr>
          </w:p>
        </w:tc>
        <w:tc>
          <w:tcPr>
            <w:tcW w:w="6945" w:type="dxa"/>
          </w:tcPr>
          <w:p w14:paraId="4A24B39F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Annual cost ( per patient ) of kidney transplantation in the later years (2019, 2023)</w:t>
            </w:r>
          </w:p>
          <w:p w14:paraId="7D0BABAE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Yearly expenditure spent on kidney transplantation treatment in the later years</w:t>
            </w:r>
          </w:p>
          <w:p w14:paraId="43C63902" w14:textId="77777777" w:rsidR="00554972" w:rsidRPr="00554972" w:rsidRDefault="00554972" w:rsidP="00554972">
            <w:pPr>
              <w:spacing w:after="160" w:line="259" w:lineRule="auto"/>
            </w:pPr>
            <w:hyperlink r:id="rId6" w:history="1">
              <w:r w:rsidRPr="00554972">
                <w:rPr>
                  <w:rStyle w:val="Hyperlink"/>
                </w:rPr>
                <w:t>https://gkha.theisn.org/</w:t>
              </w:r>
            </w:hyperlink>
          </w:p>
        </w:tc>
      </w:tr>
      <w:tr w:rsidR="00554972" w:rsidRPr="00554972" w14:paraId="0204CEFE" w14:textId="77777777" w:rsidTr="00D26D93">
        <w:tc>
          <w:tcPr>
            <w:tcW w:w="2405" w:type="dxa"/>
          </w:tcPr>
          <w:p w14:paraId="76F7AA59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Dialysis patients</w:t>
            </w:r>
          </w:p>
          <w:p w14:paraId="164F0368" w14:textId="77777777" w:rsidR="00554972" w:rsidRPr="00554972" w:rsidRDefault="00554972" w:rsidP="00554972">
            <w:pPr>
              <w:spacing w:after="160" w:line="259" w:lineRule="auto"/>
            </w:pPr>
          </w:p>
        </w:tc>
        <w:tc>
          <w:tcPr>
            <w:tcW w:w="6945" w:type="dxa"/>
          </w:tcPr>
          <w:p w14:paraId="704275FC" w14:textId="77777777" w:rsidR="00554972" w:rsidRPr="00554972" w:rsidRDefault="00554972" w:rsidP="00554972">
            <w:pPr>
              <w:spacing w:after="160" w:line="259" w:lineRule="auto"/>
              <w:rPr>
                <w:b/>
                <w:bCs/>
              </w:rPr>
            </w:pPr>
            <w:r w:rsidRPr="00554972">
              <w:t>ERA Registry - Annual Reports 2019, 2023</w:t>
            </w:r>
          </w:p>
          <w:p w14:paraId="40B53025" w14:textId="77777777" w:rsidR="00554972" w:rsidRPr="00554972" w:rsidRDefault="00554972" w:rsidP="00554972">
            <w:pPr>
              <w:spacing w:after="160" w:line="259" w:lineRule="auto"/>
            </w:pPr>
            <w:hyperlink r:id="rId7" w:history="1">
              <w:r w:rsidRPr="00554972">
                <w:rPr>
                  <w:rStyle w:val="Hyperlink"/>
                </w:rPr>
                <w:t>https://www.era-online.org/research-education/era-registry/annual-reports/</w:t>
              </w:r>
            </w:hyperlink>
          </w:p>
        </w:tc>
      </w:tr>
      <w:tr w:rsidR="00554972" w:rsidRPr="00554972" w14:paraId="044950F5" w14:textId="77777777" w:rsidTr="00D26D93">
        <w:tc>
          <w:tcPr>
            <w:tcW w:w="2405" w:type="dxa"/>
          </w:tcPr>
          <w:p w14:paraId="0D8587B2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Dialysis cost per patient / per year (USD)</w:t>
            </w:r>
            <w:r w:rsidRPr="00554972">
              <w:tab/>
            </w:r>
          </w:p>
        </w:tc>
        <w:tc>
          <w:tcPr>
            <w:tcW w:w="6945" w:type="dxa"/>
          </w:tcPr>
          <w:p w14:paraId="56B36B97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Annual cost  of in-centre  (per patient ) hemodialysis (2019, 2023)</w:t>
            </w:r>
          </w:p>
          <w:p w14:paraId="3C336BFA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Yearly expenditure spent on in-centre hemodialysis treatment</w:t>
            </w:r>
            <w:r w:rsidRPr="00554972">
              <w:t> </w:t>
            </w:r>
          </w:p>
          <w:p w14:paraId="1BC233C8" w14:textId="77777777" w:rsidR="00554972" w:rsidRPr="00554972" w:rsidRDefault="00554972" w:rsidP="00554972">
            <w:pPr>
              <w:spacing w:after="160" w:line="259" w:lineRule="auto"/>
            </w:pPr>
            <w:hyperlink r:id="rId8" w:history="1">
              <w:r w:rsidRPr="00554972">
                <w:rPr>
                  <w:rStyle w:val="Hyperlink"/>
                </w:rPr>
                <w:t>https://gkha.theisn.org/</w:t>
              </w:r>
            </w:hyperlink>
          </w:p>
        </w:tc>
      </w:tr>
      <w:tr w:rsidR="00554972" w:rsidRPr="00554972" w14:paraId="08CB0811" w14:textId="77777777" w:rsidTr="00D26D93">
        <w:tc>
          <w:tcPr>
            <w:tcW w:w="2405" w:type="dxa"/>
          </w:tcPr>
          <w:p w14:paraId="0BB37D8E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National health registries</w:t>
            </w:r>
          </w:p>
        </w:tc>
        <w:tc>
          <w:tcPr>
            <w:tcW w:w="6945" w:type="dxa"/>
          </w:tcPr>
          <w:p w14:paraId="7FE46D0D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 xml:space="preserve">Romania: </w:t>
            </w:r>
            <w:hyperlink r:id="rId9" w:history="1">
              <w:r w:rsidRPr="00554972">
                <w:rPr>
                  <w:rStyle w:val="Hyperlink"/>
                </w:rPr>
                <w:t>https://cnas.ro/rapoarte-de-activitate/</w:t>
              </w:r>
            </w:hyperlink>
          </w:p>
          <w:p w14:paraId="79387BF6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 xml:space="preserve">Slovenia: </w:t>
            </w:r>
            <w:hyperlink r:id="rId10" w:history="1">
              <w:r w:rsidRPr="00554972">
                <w:rPr>
                  <w:rStyle w:val="Hyperlink"/>
                </w:rPr>
                <w:t>https://www.zzzs.si/en/publications/</w:t>
              </w:r>
            </w:hyperlink>
          </w:p>
          <w:p w14:paraId="06F89078" w14:textId="77777777" w:rsidR="00554972" w:rsidRPr="00554972" w:rsidRDefault="00554972" w:rsidP="00554972">
            <w:pPr>
              <w:spacing w:after="160" w:line="259" w:lineRule="auto"/>
            </w:pPr>
            <w:r w:rsidRPr="00554972">
              <w:t>Portugal:</w:t>
            </w:r>
            <w:hyperlink r:id="rId11" w:history="1">
              <w:r w:rsidRPr="00554972">
                <w:rPr>
                  <w:rStyle w:val="Hyperlink"/>
                </w:rPr>
                <w:t>https://www.acss.min-saude.pt/2016/10/14/prestacao-de-contas/</w:t>
              </w:r>
            </w:hyperlink>
          </w:p>
        </w:tc>
      </w:tr>
    </w:tbl>
    <w:p w14:paraId="700117B0" w14:textId="77777777" w:rsidR="00554972" w:rsidRPr="00554972" w:rsidRDefault="00554972" w:rsidP="00554972">
      <w:pPr>
        <w:rPr>
          <w:lang w:val="en-US"/>
        </w:rPr>
      </w:pPr>
    </w:p>
    <w:p w14:paraId="3F034A3B" w14:textId="77777777" w:rsidR="00557613" w:rsidRDefault="00557613"/>
    <w:sectPr w:rsidR="00557613" w:rsidSect="00554972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B5DA1" w14:textId="77777777" w:rsidR="00554972" w:rsidRPr="00577C4C" w:rsidRDefault="0055497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C130E9" wp14:editId="587E2C5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4F6BEE2" w14:textId="77777777" w:rsidR="00554972" w:rsidRPr="00E9561B" w:rsidRDefault="0055497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2C130E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4F6BEE2" w14:textId="77777777" w:rsidR="00554972" w:rsidRPr="00E9561B" w:rsidRDefault="0055497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76F8D0" wp14:editId="1E3438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569E9F" w14:textId="77777777" w:rsidR="00554972" w:rsidRPr="00577C4C" w:rsidRDefault="005549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B76F8D0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1569E9F" w14:textId="77777777" w:rsidR="00554972" w:rsidRPr="00577C4C" w:rsidRDefault="0055497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B1F00" w14:textId="77777777" w:rsidR="00554972" w:rsidRPr="00577C4C" w:rsidRDefault="0055497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D01EF6" wp14:editId="75408E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5AFBEB" w14:textId="77777777" w:rsidR="00554972" w:rsidRPr="00577C4C" w:rsidRDefault="005549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D01E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45AFBEB" w14:textId="77777777" w:rsidR="00554972" w:rsidRPr="00577C4C" w:rsidRDefault="0055497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58567" w14:textId="77777777" w:rsidR="00554972" w:rsidRDefault="0055497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039DD90" wp14:editId="66F5A82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972"/>
    <w:rsid w:val="00093F2F"/>
    <w:rsid w:val="001F032F"/>
    <w:rsid w:val="00265338"/>
    <w:rsid w:val="00554972"/>
    <w:rsid w:val="00557613"/>
    <w:rsid w:val="006735D8"/>
    <w:rsid w:val="00817B30"/>
    <w:rsid w:val="008A0115"/>
    <w:rsid w:val="00A2590D"/>
    <w:rsid w:val="00A4362A"/>
    <w:rsid w:val="00AB426B"/>
    <w:rsid w:val="00C6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ro-R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449D5"/>
  <w15:chartTrackingRefBased/>
  <w15:docId w15:val="{3A1770CF-55AC-4420-8F7F-C186D705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ro-RO" w:eastAsia="ro-RO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4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972"/>
    <w:pPr>
      <w:keepNext/>
      <w:keepLines/>
      <w:spacing w:before="160" w:after="80"/>
      <w:outlineLvl w:val="2"/>
    </w:pPr>
    <w:rPr>
      <w:rFonts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972"/>
    <w:pPr>
      <w:keepNext/>
      <w:keepLines/>
      <w:spacing w:before="80" w:after="40"/>
      <w:outlineLvl w:val="3"/>
    </w:pPr>
    <w:rPr>
      <w:rFonts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972"/>
    <w:pPr>
      <w:keepNext/>
      <w:keepLines/>
      <w:spacing w:before="80" w:after="40"/>
      <w:outlineLvl w:val="4"/>
    </w:pPr>
    <w:rPr>
      <w:rFonts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972"/>
    <w:pPr>
      <w:keepNext/>
      <w:keepLines/>
      <w:spacing w:before="40" w:after="0"/>
      <w:outlineLvl w:val="5"/>
    </w:pPr>
    <w:rPr>
      <w:rFonts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972"/>
    <w:pPr>
      <w:keepNext/>
      <w:keepLines/>
      <w:spacing w:before="40" w:after="0"/>
      <w:outlineLvl w:val="6"/>
    </w:pPr>
    <w:rPr>
      <w:rFonts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972"/>
    <w:pPr>
      <w:keepNext/>
      <w:keepLines/>
      <w:spacing w:after="0"/>
      <w:outlineLvl w:val="7"/>
    </w:pPr>
    <w:rPr>
      <w:rFonts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972"/>
    <w:pPr>
      <w:keepNext/>
      <w:keepLines/>
      <w:spacing w:after="0"/>
      <w:outlineLvl w:val="8"/>
    </w:pPr>
    <w:rPr>
      <w:rFonts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972"/>
    <w:rPr>
      <w:rFonts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972"/>
    <w:rPr>
      <w:rFonts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972"/>
    <w:rPr>
      <w:rFonts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972"/>
    <w:rPr>
      <w:rFonts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972"/>
    <w:rPr>
      <w:rFonts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972"/>
    <w:rPr>
      <w:rFonts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972"/>
    <w:rPr>
      <w:rFonts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972"/>
    <w:pPr>
      <w:numPr>
        <w:ilvl w:val="1"/>
      </w:numPr>
    </w:pPr>
    <w:rPr>
      <w:rFonts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972"/>
    <w:rPr>
      <w:rFonts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9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5549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972"/>
  </w:style>
  <w:style w:type="paragraph" w:styleId="Footer">
    <w:name w:val="footer"/>
    <w:basedOn w:val="Normal"/>
    <w:link w:val="FooterChar"/>
    <w:uiPriority w:val="99"/>
    <w:semiHidden/>
    <w:unhideWhenUsed/>
    <w:rsid w:val="005549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4972"/>
  </w:style>
  <w:style w:type="table" w:styleId="TableGrid">
    <w:name w:val="Table Grid"/>
    <w:basedOn w:val="TableNormal"/>
    <w:uiPriority w:val="39"/>
    <w:rsid w:val="00554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49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9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4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kha.theisn.org/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era-online.org/research-education/era-registry/annual-reports/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kha.theisn.org/" TargetMode="External"/><Relationship Id="rId11" Type="http://schemas.openxmlformats.org/officeDocument/2006/relationships/hyperlink" Target="https://www.acss.min-saude.pt/2016/10/14/prestacao-de-contas/" TargetMode="External"/><Relationship Id="rId5" Type="http://schemas.openxmlformats.org/officeDocument/2006/relationships/hyperlink" Target="https://gkha.theisn.org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zzzs.si/en/publications/" TargetMode="External"/><Relationship Id="rId4" Type="http://schemas.openxmlformats.org/officeDocument/2006/relationships/hyperlink" Target="https://www.era-online.org/research-education/era-registry/annual-reports/" TargetMode="External"/><Relationship Id="rId9" Type="http://schemas.openxmlformats.org/officeDocument/2006/relationships/hyperlink" Target="https://cnas.ro/rapoarte-de-activitate/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Iuga</dc:creator>
  <cp:keywords/>
  <dc:description/>
  <cp:lastModifiedBy>Iulia Iuga</cp:lastModifiedBy>
  <cp:revision>1</cp:revision>
  <dcterms:created xsi:type="dcterms:W3CDTF">2026-03-02T18:30:00Z</dcterms:created>
  <dcterms:modified xsi:type="dcterms:W3CDTF">2026-03-02T18:30:00Z</dcterms:modified>
</cp:coreProperties>
</file>